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A1BB0E" w14:textId="77777777" w:rsidR="00140E55" w:rsidRDefault="00ED3533">
      <w:pPr>
        <w:spacing w:line="36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S1 </w:t>
      </w:r>
      <w:r>
        <w:rPr>
          <w:rFonts w:ascii="Times New Roman" w:eastAsia="Times New Roman" w:hAnsi="Times New Roman" w:cs="Times New Roman"/>
        </w:rPr>
        <w:t>Sample characteristics</w:t>
      </w:r>
      <w:r>
        <w:rPr>
          <w:rFonts w:ascii="Times New Roman" w:eastAsia="Times New Roman" w:hAnsi="Times New Roman" w:cs="Times New Roman"/>
          <w:b/>
        </w:rPr>
        <w:t xml:space="preserve"> </w:t>
      </w:r>
    </w:p>
    <w:tbl>
      <w:tblPr>
        <w:tblStyle w:val="a"/>
        <w:tblW w:w="90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222"/>
        <w:gridCol w:w="850"/>
      </w:tblGrid>
      <w:tr w:rsidR="00140E55" w14:paraId="03953F62" w14:textId="77777777">
        <w:tc>
          <w:tcPr>
            <w:tcW w:w="8222" w:type="dxa"/>
            <w:shd w:val="clear" w:color="auto" w:fill="A6A6A6"/>
          </w:tcPr>
          <w:p w14:paraId="40920C09" w14:textId="77777777" w:rsidR="00140E55" w:rsidRDefault="00ED3533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ge category</w:t>
            </w:r>
          </w:p>
        </w:tc>
        <w:tc>
          <w:tcPr>
            <w:tcW w:w="850" w:type="dxa"/>
            <w:shd w:val="clear" w:color="auto" w:fill="A6A6A6"/>
          </w:tcPr>
          <w:p w14:paraId="3DE48A2A" w14:textId="77777777" w:rsidR="00140E55" w:rsidRDefault="00ED35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%</w:t>
            </w:r>
          </w:p>
        </w:tc>
      </w:tr>
      <w:tr w:rsidR="00140E55" w14:paraId="7989E233" w14:textId="77777777">
        <w:tc>
          <w:tcPr>
            <w:tcW w:w="8222" w:type="dxa"/>
          </w:tcPr>
          <w:p w14:paraId="0FAD4914" w14:textId="77777777" w:rsidR="00140E55" w:rsidRDefault="00ED353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-25</w:t>
            </w:r>
          </w:p>
        </w:tc>
        <w:tc>
          <w:tcPr>
            <w:tcW w:w="850" w:type="dxa"/>
          </w:tcPr>
          <w:p w14:paraId="05D939C5" w14:textId="77777777" w:rsidR="00140E55" w:rsidRDefault="00ED35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</w:t>
            </w:r>
          </w:p>
        </w:tc>
      </w:tr>
      <w:tr w:rsidR="00140E55" w14:paraId="25CEF9C8" w14:textId="77777777">
        <w:tc>
          <w:tcPr>
            <w:tcW w:w="8222" w:type="dxa"/>
          </w:tcPr>
          <w:p w14:paraId="39B7C21A" w14:textId="77777777" w:rsidR="00140E55" w:rsidRDefault="00ED353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-35</w:t>
            </w:r>
          </w:p>
        </w:tc>
        <w:tc>
          <w:tcPr>
            <w:tcW w:w="850" w:type="dxa"/>
          </w:tcPr>
          <w:p w14:paraId="599E37C9" w14:textId="77777777" w:rsidR="00140E55" w:rsidRDefault="00ED35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2</w:t>
            </w:r>
          </w:p>
        </w:tc>
      </w:tr>
      <w:tr w:rsidR="00140E55" w14:paraId="149C9EEB" w14:textId="77777777">
        <w:tc>
          <w:tcPr>
            <w:tcW w:w="8222" w:type="dxa"/>
          </w:tcPr>
          <w:p w14:paraId="10512661" w14:textId="77777777" w:rsidR="00140E55" w:rsidRDefault="00ED353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-45</w:t>
            </w:r>
          </w:p>
        </w:tc>
        <w:tc>
          <w:tcPr>
            <w:tcW w:w="850" w:type="dxa"/>
          </w:tcPr>
          <w:p w14:paraId="143A1DF9" w14:textId="77777777" w:rsidR="00140E55" w:rsidRDefault="00ED35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5</w:t>
            </w:r>
          </w:p>
        </w:tc>
      </w:tr>
      <w:tr w:rsidR="00140E55" w14:paraId="7FDEE4EE" w14:textId="77777777">
        <w:tc>
          <w:tcPr>
            <w:tcW w:w="8222" w:type="dxa"/>
          </w:tcPr>
          <w:p w14:paraId="57895F75" w14:textId="77777777" w:rsidR="00140E55" w:rsidRDefault="00ED353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-55</w:t>
            </w:r>
          </w:p>
        </w:tc>
        <w:tc>
          <w:tcPr>
            <w:tcW w:w="850" w:type="dxa"/>
          </w:tcPr>
          <w:p w14:paraId="4C1FED49" w14:textId="77777777" w:rsidR="00140E55" w:rsidRDefault="00ED35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7</w:t>
            </w:r>
          </w:p>
        </w:tc>
      </w:tr>
      <w:tr w:rsidR="00140E55" w14:paraId="71410086" w14:textId="77777777">
        <w:tc>
          <w:tcPr>
            <w:tcW w:w="8222" w:type="dxa"/>
          </w:tcPr>
          <w:p w14:paraId="25016F61" w14:textId="77777777" w:rsidR="00140E55" w:rsidRDefault="00ED353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-65</w:t>
            </w:r>
          </w:p>
        </w:tc>
        <w:tc>
          <w:tcPr>
            <w:tcW w:w="850" w:type="dxa"/>
          </w:tcPr>
          <w:p w14:paraId="431AABE3" w14:textId="77777777" w:rsidR="00140E55" w:rsidRDefault="00ED35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3</w:t>
            </w:r>
          </w:p>
        </w:tc>
      </w:tr>
      <w:tr w:rsidR="00140E55" w14:paraId="4F7576B6" w14:textId="77777777">
        <w:tc>
          <w:tcPr>
            <w:tcW w:w="8222" w:type="dxa"/>
          </w:tcPr>
          <w:p w14:paraId="65BE0572" w14:textId="77777777" w:rsidR="00140E55" w:rsidRDefault="00ED353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-75</w:t>
            </w:r>
          </w:p>
        </w:tc>
        <w:tc>
          <w:tcPr>
            <w:tcW w:w="850" w:type="dxa"/>
          </w:tcPr>
          <w:p w14:paraId="45E3CE7D" w14:textId="77777777" w:rsidR="00140E55" w:rsidRDefault="00ED35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8</w:t>
            </w:r>
          </w:p>
        </w:tc>
      </w:tr>
      <w:tr w:rsidR="00140E55" w14:paraId="7D9E42DF" w14:textId="77777777">
        <w:tc>
          <w:tcPr>
            <w:tcW w:w="8222" w:type="dxa"/>
          </w:tcPr>
          <w:p w14:paraId="68581422" w14:textId="77777777" w:rsidR="00140E55" w:rsidRDefault="00ED353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-85</w:t>
            </w:r>
          </w:p>
        </w:tc>
        <w:tc>
          <w:tcPr>
            <w:tcW w:w="850" w:type="dxa"/>
          </w:tcPr>
          <w:p w14:paraId="16094B66" w14:textId="77777777" w:rsidR="00140E55" w:rsidRDefault="00ED35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</w:p>
        </w:tc>
      </w:tr>
      <w:tr w:rsidR="00140E55" w14:paraId="1D155921" w14:textId="77777777">
        <w:tc>
          <w:tcPr>
            <w:tcW w:w="8222" w:type="dxa"/>
          </w:tcPr>
          <w:p w14:paraId="3B785568" w14:textId="77777777" w:rsidR="00140E55" w:rsidRDefault="00ED353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+</w:t>
            </w:r>
          </w:p>
        </w:tc>
        <w:tc>
          <w:tcPr>
            <w:tcW w:w="850" w:type="dxa"/>
          </w:tcPr>
          <w:p w14:paraId="12713BF1" w14:textId="77777777" w:rsidR="00140E55" w:rsidRDefault="00ED35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</w:p>
        </w:tc>
      </w:tr>
      <w:tr w:rsidR="00140E55" w14:paraId="6C3EE7A9" w14:textId="77777777">
        <w:tc>
          <w:tcPr>
            <w:tcW w:w="8222" w:type="dxa"/>
            <w:shd w:val="clear" w:color="auto" w:fill="A6A6A6"/>
          </w:tcPr>
          <w:p w14:paraId="570912E4" w14:textId="77777777" w:rsidR="00140E55" w:rsidRDefault="00ED3533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ender</w:t>
            </w:r>
          </w:p>
        </w:tc>
        <w:tc>
          <w:tcPr>
            <w:tcW w:w="850" w:type="dxa"/>
            <w:shd w:val="clear" w:color="auto" w:fill="A6A6A6"/>
          </w:tcPr>
          <w:p w14:paraId="12268EBF" w14:textId="77777777" w:rsidR="00140E55" w:rsidRDefault="00ED35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%</w:t>
            </w:r>
          </w:p>
        </w:tc>
      </w:tr>
      <w:tr w:rsidR="00140E55" w14:paraId="2EBC2C6A" w14:textId="77777777">
        <w:tc>
          <w:tcPr>
            <w:tcW w:w="8222" w:type="dxa"/>
          </w:tcPr>
          <w:p w14:paraId="444A3A07" w14:textId="77777777" w:rsidR="00140E55" w:rsidRDefault="00ED353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850" w:type="dxa"/>
          </w:tcPr>
          <w:p w14:paraId="6EA0ED4A" w14:textId="77777777" w:rsidR="00140E55" w:rsidRDefault="00ED35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%</w:t>
            </w:r>
          </w:p>
        </w:tc>
      </w:tr>
      <w:tr w:rsidR="00140E55" w14:paraId="2A7ED5E1" w14:textId="77777777">
        <w:tc>
          <w:tcPr>
            <w:tcW w:w="8222" w:type="dxa"/>
          </w:tcPr>
          <w:p w14:paraId="0400B428" w14:textId="77777777" w:rsidR="00140E55" w:rsidRDefault="00ED353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850" w:type="dxa"/>
          </w:tcPr>
          <w:p w14:paraId="2A0C073F" w14:textId="77777777" w:rsidR="00140E55" w:rsidRDefault="00ED35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%</w:t>
            </w:r>
          </w:p>
        </w:tc>
      </w:tr>
      <w:tr w:rsidR="00140E55" w14:paraId="288758A4" w14:textId="77777777">
        <w:tc>
          <w:tcPr>
            <w:tcW w:w="8222" w:type="dxa"/>
            <w:shd w:val="clear" w:color="auto" w:fill="A6A6A6"/>
          </w:tcPr>
          <w:p w14:paraId="5EDFD1FB" w14:textId="77777777" w:rsidR="00140E55" w:rsidRDefault="00ED3533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ducation</w:t>
            </w:r>
          </w:p>
        </w:tc>
        <w:tc>
          <w:tcPr>
            <w:tcW w:w="850" w:type="dxa"/>
            <w:shd w:val="clear" w:color="auto" w:fill="A6A6A6"/>
          </w:tcPr>
          <w:p w14:paraId="4B8781B2" w14:textId="77777777" w:rsidR="00140E55" w:rsidRDefault="00ED35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%</w:t>
            </w:r>
          </w:p>
        </w:tc>
      </w:tr>
      <w:tr w:rsidR="00140E55" w14:paraId="17A887B9" w14:textId="77777777">
        <w:tc>
          <w:tcPr>
            <w:tcW w:w="8222" w:type="dxa"/>
          </w:tcPr>
          <w:p w14:paraId="6B605049" w14:textId="77777777" w:rsidR="00140E55" w:rsidRDefault="00ED353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imary school level education completed/No formal qualifications completed</w:t>
            </w:r>
          </w:p>
        </w:tc>
        <w:tc>
          <w:tcPr>
            <w:tcW w:w="850" w:type="dxa"/>
          </w:tcPr>
          <w:p w14:paraId="68F4F003" w14:textId="77777777" w:rsidR="00140E55" w:rsidRDefault="00ED35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</w:tr>
      <w:tr w:rsidR="00140E55" w14:paraId="6928B972" w14:textId="77777777">
        <w:tc>
          <w:tcPr>
            <w:tcW w:w="8222" w:type="dxa"/>
          </w:tcPr>
          <w:p w14:paraId="376B7583" w14:textId="77777777" w:rsidR="00140E55" w:rsidRDefault="00ED353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try level qualifications</w:t>
            </w:r>
          </w:p>
        </w:tc>
        <w:tc>
          <w:tcPr>
            <w:tcW w:w="850" w:type="dxa"/>
          </w:tcPr>
          <w:p w14:paraId="3087E9FF" w14:textId="77777777" w:rsidR="00140E55" w:rsidRDefault="00ED35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140E55" w14:paraId="2C1AB1BB" w14:textId="77777777">
        <w:tc>
          <w:tcPr>
            <w:tcW w:w="8222" w:type="dxa"/>
          </w:tcPr>
          <w:p w14:paraId="5A5F3423" w14:textId="77777777" w:rsidR="00140E55" w:rsidRDefault="00ED353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condary education level qualifications (e.g. GCE O Level, CSE, GCSE, NVQ/BTEC Levels 1-2</w:t>
            </w:r>
          </w:p>
        </w:tc>
        <w:tc>
          <w:tcPr>
            <w:tcW w:w="850" w:type="dxa"/>
          </w:tcPr>
          <w:p w14:paraId="116007DF" w14:textId="77777777" w:rsidR="00140E55" w:rsidRDefault="00ED35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</w:tr>
      <w:tr w:rsidR="00140E55" w14:paraId="7FEDA958" w14:textId="77777777">
        <w:tc>
          <w:tcPr>
            <w:tcW w:w="8222" w:type="dxa"/>
          </w:tcPr>
          <w:p w14:paraId="172123DC" w14:textId="77777777" w:rsidR="00140E55" w:rsidRDefault="00ED353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xth form level (e.g. A/AS Levels, NVQ/BTEC Level 3)</w:t>
            </w:r>
          </w:p>
        </w:tc>
        <w:tc>
          <w:tcPr>
            <w:tcW w:w="850" w:type="dxa"/>
          </w:tcPr>
          <w:p w14:paraId="6D6968FD" w14:textId="77777777" w:rsidR="00140E55" w:rsidRDefault="00ED35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</w:tr>
      <w:tr w:rsidR="00140E55" w14:paraId="0D8E6A19" w14:textId="77777777">
        <w:tc>
          <w:tcPr>
            <w:tcW w:w="8222" w:type="dxa"/>
          </w:tcPr>
          <w:p w14:paraId="5B86837D" w14:textId="77777777" w:rsidR="00140E55" w:rsidRDefault="00ED353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urther/ Higher education </w:t>
            </w:r>
          </w:p>
        </w:tc>
        <w:tc>
          <w:tcPr>
            <w:tcW w:w="850" w:type="dxa"/>
          </w:tcPr>
          <w:p w14:paraId="526F2940" w14:textId="77777777" w:rsidR="00140E55" w:rsidRDefault="00ED35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.9</w:t>
            </w:r>
          </w:p>
        </w:tc>
      </w:tr>
      <w:tr w:rsidR="00140E55" w14:paraId="46C38830" w14:textId="77777777">
        <w:tc>
          <w:tcPr>
            <w:tcW w:w="8222" w:type="dxa"/>
          </w:tcPr>
          <w:p w14:paraId="2B88FF80" w14:textId="77777777" w:rsidR="00140E55" w:rsidRDefault="00ED353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graduate degree (e.g. Masters, PhD. NVQ Level 5)</w:t>
            </w:r>
          </w:p>
        </w:tc>
        <w:tc>
          <w:tcPr>
            <w:tcW w:w="850" w:type="dxa"/>
          </w:tcPr>
          <w:p w14:paraId="41BE90BD" w14:textId="77777777" w:rsidR="00140E55" w:rsidRDefault="00ED35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6</w:t>
            </w:r>
          </w:p>
        </w:tc>
      </w:tr>
      <w:tr w:rsidR="00140E55" w14:paraId="114389BC" w14:textId="77777777">
        <w:tc>
          <w:tcPr>
            <w:tcW w:w="8222" w:type="dxa"/>
            <w:shd w:val="clear" w:color="auto" w:fill="A6A6A6"/>
          </w:tcPr>
          <w:p w14:paraId="564C77FF" w14:textId="77777777" w:rsidR="00140E55" w:rsidRDefault="00ED3533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ousehold Income</w:t>
            </w:r>
          </w:p>
        </w:tc>
        <w:tc>
          <w:tcPr>
            <w:tcW w:w="850" w:type="dxa"/>
            <w:shd w:val="clear" w:color="auto" w:fill="A6A6A6"/>
          </w:tcPr>
          <w:p w14:paraId="4EA45451" w14:textId="77777777" w:rsidR="00140E55" w:rsidRDefault="00ED35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%</w:t>
            </w:r>
          </w:p>
        </w:tc>
      </w:tr>
      <w:tr w:rsidR="00140E55" w14:paraId="193748D8" w14:textId="77777777">
        <w:tc>
          <w:tcPr>
            <w:tcW w:w="8222" w:type="dxa"/>
          </w:tcPr>
          <w:p w14:paraId="6707B0C2" w14:textId="77777777" w:rsidR="00140E55" w:rsidRDefault="00ED3533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 income</w:t>
            </w:r>
          </w:p>
        </w:tc>
        <w:tc>
          <w:tcPr>
            <w:tcW w:w="850" w:type="dxa"/>
          </w:tcPr>
          <w:p w14:paraId="2D14FCE9" w14:textId="77777777" w:rsidR="00140E55" w:rsidRDefault="00ED35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</w:tr>
      <w:tr w:rsidR="00140E55" w14:paraId="60EEB96A" w14:textId="77777777">
        <w:tc>
          <w:tcPr>
            <w:tcW w:w="8222" w:type="dxa"/>
          </w:tcPr>
          <w:p w14:paraId="78F243E8" w14:textId="77777777" w:rsidR="00140E55" w:rsidRDefault="00ED3533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 to £25,000</w:t>
            </w:r>
          </w:p>
        </w:tc>
        <w:tc>
          <w:tcPr>
            <w:tcW w:w="850" w:type="dxa"/>
          </w:tcPr>
          <w:p w14:paraId="01241964" w14:textId="77777777" w:rsidR="00140E55" w:rsidRDefault="00ED35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3</w:t>
            </w:r>
          </w:p>
        </w:tc>
      </w:tr>
      <w:tr w:rsidR="00140E55" w14:paraId="2ECA3105" w14:textId="77777777">
        <w:tc>
          <w:tcPr>
            <w:tcW w:w="8222" w:type="dxa"/>
          </w:tcPr>
          <w:p w14:paraId="414BF82B" w14:textId="77777777" w:rsidR="00140E55" w:rsidRDefault="00ED3533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£25001- up to £50,000</w:t>
            </w:r>
          </w:p>
        </w:tc>
        <w:tc>
          <w:tcPr>
            <w:tcW w:w="850" w:type="dxa"/>
          </w:tcPr>
          <w:p w14:paraId="1A7C54B4" w14:textId="77777777" w:rsidR="00140E55" w:rsidRDefault="00ED35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9</w:t>
            </w:r>
          </w:p>
        </w:tc>
      </w:tr>
      <w:tr w:rsidR="00140E55" w14:paraId="6BE04057" w14:textId="77777777">
        <w:tc>
          <w:tcPr>
            <w:tcW w:w="8222" w:type="dxa"/>
          </w:tcPr>
          <w:p w14:paraId="1DC74610" w14:textId="77777777" w:rsidR="00140E55" w:rsidRDefault="00ED3533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£50,001-£70,000</w:t>
            </w:r>
          </w:p>
        </w:tc>
        <w:tc>
          <w:tcPr>
            <w:tcW w:w="850" w:type="dxa"/>
          </w:tcPr>
          <w:p w14:paraId="00D7A4F7" w14:textId="77777777" w:rsidR="00140E55" w:rsidRDefault="00ED35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2</w:t>
            </w:r>
          </w:p>
        </w:tc>
      </w:tr>
      <w:tr w:rsidR="00140E55" w14:paraId="48833A30" w14:textId="77777777">
        <w:tc>
          <w:tcPr>
            <w:tcW w:w="8222" w:type="dxa"/>
          </w:tcPr>
          <w:p w14:paraId="151134AF" w14:textId="77777777" w:rsidR="00140E55" w:rsidRDefault="00ED3533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ver £70,000</w:t>
            </w:r>
          </w:p>
        </w:tc>
        <w:tc>
          <w:tcPr>
            <w:tcW w:w="850" w:type="dxa"/>
          </w:tcPr>
          <w:p w14:paraId="501ECBF4" w14:textId="77777777" w:rsidR="00140E55" w:rsidRDefault="00ED35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6</w:t>
            </w:r>
          </w:p>
        </w:tc>
      </w:tr>
    </w:tbl>
    <w:p w14:paraId="6D5C2883" w14:textId="77777777" w:rsidR="00140E55" w:rsidRDefault="00140E55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038B2B12" w14:textId="77777777" w:rsidR="00140E55" w:rsidRDefault="00ED3533">
      <w:r>
        <w:br w:type="page"/>
      </w:r>
    </w:p>
    <w:p w14:paraId="0D000039" w14:textId="77777777" w:rsidR="00140E55" w:rsidRDefault="00140E55">
      <w:p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line="36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54154467" w14:textId="77777777" w:rsidR="00140E55" w:rsidRDefault="00ED3533">
      <w:pPr>
        <w:spacing w:line="360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Table S2 </w:t>
      </w:r>
      <w:r>
        <w:rPr>
          <w:rFonts w:ascii="Times New Roman" w:eastAsia="Times New Roman" w:hAnsi="Times New Roman" w:cs="Times New Roman"/>
        </w:rPr>
        <w:t>Results of Principal Component Analysis</w:t>
      </w:r>
    </w:p>
    <w:tbl>
      <w:tblPr>
        <w:tblStyle w:val="a0"/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65"/>
        <w:gridCol w:w="2503"/>
        <w:gridCol w:w="2170"/>
        <w:gridCol w:w="1972"/>
      </w:tblGrid>
      <w:tr w:rsidR="00140E55" w14:paraId="7ACABBBF" w14:textId="77777777">
        <w:tc>
          <w:tcPr>
            <w:tcW w:w="2365" w:type="dxa"/>
          </w:tcPr>
          <w:p w14:paraId="4EEDF803" w14:textId="77777777" w:rsidR="00140E55" w:rsidRDefault="00ED35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actor</w:t>
            </w:r>
          </w:p>
        </w:tc>
        <w:tc>
          <w:tcPr>
            <w:tcW w:w="2503" w:type="dxa"/>
          </w:tcPr>
          <w:p w14:paraId="1A5067B4" w14:textId="77777777" w:rsidR="00140E55" w:rsidRDefault="00ED35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Variables</w:t>
            </w:r>
          </w:p>
        </w:tc>
        <w:tc>
          <w:tcPr>
            <w:tcW w:w="2170" w:type="dxa"/>
          </w:tcPr>
          <w:p w14:paraId="19A72B5A" w14:textId="77777777" w:rsidR="00140E55" w:rsidRDefault="00ED35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omponent</w:t>
            </w:r>
          </w:p>
        </w:tc>
        <w:tc>
          <w:tcPr>
            <w:tcW w:w="1972" w:type="dxa"/>
          </w:tcPr>
          <w:p w14:paraId="3D36CFB2" w14:textId="77777777" w:rsidR="00140E55" w:rsidRDefault="00ED35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it indices</w:t>
            </w:r>
          </w:p>
        </w:tc>
      </w:tr>
      <w:tr w:rsidR="00140E55" w14:paraId="78CE5A58" w14:textId="77777777">
        <w:tc>
          <w:tcPr>
            <w:tcW w:w="2365" w:type="dxa"/>
            <w:vMerge w:val="restart"/>
          </w:tcPr>
          <w:p w14:paraId="4E9197A8" w14:textId="77777777" w:rsidR="00140E55" w:rsidRDefault="00ED35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1. Impact of reduced visitors numbers</w:t>
            </w:r>
          </w:p>
        </w:tc>
        <w:tc>
          <w:tcPr>
            <w:tcW w:w="2503" w:type="dxa"/>
          </w:tcPr>
          <w:p w14:paraId="4273D8E1" w14:textId="77777777" w:rsidR="00140E55" w:rsidRDefault="00ED35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uiet walking paths</w:t>
            </w:r>
          </w:p>
        </w:tc>
        <w:tc>
          <w:tcPr>
            <w:tcW w:w="2170" w:type="dxa"/>
          </w:tcPr>
          <w:p w14:paraId="71540933" w14:textId="77777777" w:rsidR="00140E55" w:rsidRDefault="00ED35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1</w:t>
            </w:r>
          </w:p>
        </w:tc>
        <w:tc>
          <w:tcPr>
            <w:tcW w:w="1972" w:type="dxa"/>
            <w:vMerge w:val="restart"/>
            <w:vAlign w:val="center"/>
          </w:tcPr>
          <w:p w14:paraId="3FF1E516" w14:textId="77777777" w:rsidR="00140E55" w:rsidRDefault="00ED35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MO Measure of sampling adequacy: 0.759</w:t>
            </w:r>
          </w:p>
          <w:p w14:paraId="3DEE44B3" w14:textId="77777777" w:rsidR="00140E55" w:rsidRDefault="00ED35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onbach’s alpha: 0.762</w:t>
            </w:r>
          </w:p>
        </w:tc>
      </w:tr>
      <w:tr w:rsidR="00140E55" w14:paraId="60FE3DDE" w14:textId="77777777">
        <w:tc>
          <w:tcPr>
            <w:tcW w:w="2365" w:type="dxa"/>
            <w:vMerge/>
          </w:tcPr>
          <w:p w14:paraId="1F6CE193" w14:textId="77777777" w:rsidR="00140E55" w:rsidRDefault="00140E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03" w:type="dxa"/>
          </w:tcPr>
          <w:p w14:paraId="2F1684C4" w14:textId="77777777" w:rsidR="00140E55" w:rsidRDefault="00ED35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ss busy cycling routes</w:t>
            </w:r>
          </w:p>
        </w:tc>
        <w:tc>
          <w:tcPr>
            <w:tcW w:w="2170" w:type="dxa"/>
          </w:tcPr>
          <w:p w14:paraId="0DF02E2B" w14:textId="77777777" w:rsidR="00140E55" w:rsidRDefault="00ED35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5</w:t>
            </w:r>
          </w:p>
        </w:tc>
        <w:tc>
          <w:tcPr>
            <w:tcW w:w="1972" w:type="dxa"/>
            <w:vMerge/>
            <w:vAlign w:val="center"/>
          </w:tcPr>
          <w:p w14:paraId="5227EEBA" w14:textId="77777777" w:rsidR="00140E55" w:rsidRDefault="00140E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0E55" w14:paraId="4AF56628" w14:textId="77777777">
        <w:tc>
          <w:tcPr>
            <w:tcW w:w="2365" w:type="dxa"/>
            <w:vMerge/>
          </w:tcPr>
          <w:p w14:paraId="149867DC" w14:textId="77777777" w:rsidR="00140E55" w:rsidRDefault="00140E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03" w:type="dxa"/>
          </w:tcPr>
          <w:p w14:paraId="35D52037" w14:textId="77777777" w:rsidR="00140E55" w:rsidRDefault="00ED35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wer visitors in beauty spots</w:t>
            </w:r>
          </w:p>
        </w:tc>
        <w:tc>
          <w:tcPr>
            <w:tcW w:w="2170" w:type="dxa"/>
          </w:tcPr>
          <w:p w14:paraId="4C41A7C9" w14:textId="77777777" w:rsidR="00140E55" w:rsidRDefault="00ED35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5</w:t>
            </w:r>
          </w:p>
        </w:tc>
        <w:tc>
          <w:tcPr>
            <w:tcW w:w="1972" w:type="dxa"/>
            <w:vMerge/>
            <w:vAlign w:val="center"/>
          </w:tcPr>
          <w:p w14:paraId="0DCEA0A4" w14:textId="77777777" w:rsidR="00140E55" w:rsidRDefault="00140E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0E55" w14:paraId="4ED556B4" w14:textId="77777777">
        <w:tc>
          <w:tcPr>
            <w:tcW w:w="2365" w:type="dxa"/>
            <w:vMerge w:val="restart"/>
          </w:tcPr>
          <w:p w14:paraId="435CD74F" w14:textId="77777777" w:rsidR="00140E55" w:rsidRDefault="00ED35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2. Impact on social interactions </w:t>
            </w:r>
          </w:p>
          <w:p w14:paraId="5BBCD62D" w14:textId="77777777" w:rsidR="00140E55" w:rsidRDefault="00140E5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03" w:type="dxa"/>
          </w:tcPr>
          <w:p w14:paraId="76716C70" w14:textId="77777777" w:rsidR="00140E55" w:rsidRDefault="00ED35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eep 2m distance</w:t>
            </w:r>
          </w:p>
        </w:tc>
        <w:tc>
          <w:tcPr>
            <w:tcW w:w="2170" w:type="dxa"/>
          </w:tcPr>
          <w:p w14:paraId="7859FAB2" w14:textId="77777777" w:rsidR="00140E55" w:rsidRDefault="00ED35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4</w:t>
            </w:r>
          </w:p>
        </w:tc>
        <w:tc>
          <w:tcPr>
            <w:tcW w:w="1972" w:type="dxa"/>
            <w:vMerge/>
            <w:vAlign w:val="center"/>
          </w:tcPr>
          <w:p w14:paraId="2EF3822A" w14:textId="77777777" w:rsidR="00140E55" w:rsidRDefault="00140E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0E55" w14:paraId="59FC15A0" w14:textId="77777777">
        <w:tc>
          <w:tcPr>
            <w:tcW w:w="2365" w:type="dxa"/>
            <w:vMerge/>
          </w:tcPr>
          <w:p w14:paraId="696C223C" w14:textId="77777777" w:rsidR="00140E55" w:rsidRDefault="00140E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03" w:type="dxa"/>
          </w:tcPr>
          <w:p w14:paraId="746A58BF" w14:textId="77777777" w:rsidR="00140E55" w:rsidRDefault="00ED35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ops closure</w:t>
            </w:r>
          </w:p>
        </w:tc>
        <w:tc>
          <w:tcPr>
            <w:tcW w:w="2170" w:type="dxa"/>
          </w:tcPr>
          <w:p w14:paraId="2EDB8861" w14:textId="77777777" w:rsidR="00140E55" w:rsidRDefault="00ED35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5</w:t>
            </w:r>
          </w:p>
        </w:tc>
        <w:tc>
          <w:tcPr>
            <w:tcW w:w="1972" w:type="dxa"/>
            <w:vMerge/>
            <w:vAlign w:val="center"/>
          </w:tcPr>
          <w:p w14:paraId="370BC7C8" w14:textId="77777777" w:rsidR="00140E55" w:rsidRDefault="00140E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0E55" w14:paraId="6ACD168D" w14:textId="77777777">
        <w:tc>
          <w:tcPr>
            <w:tcW w:w="2365" w:type="dxa"/>
            <w:vMerge/>
          </w:tcPr>
          <w:p w14:paraId="36D69063" w14:textId="77777777" w:rsidR="00140E55" w:rsidRDefault="00140E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03" w:type="dxa"/>
          </w:tcPr>
          <w:p w14:paraId="606E0A11" w14:textId="77777777" w:rsidR="00140E55" w:rsidRDefault="00ED35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cialise less often</w:t>
            </w:r>
          </w:p>
        </w:tc>
        <w:tc>
          <w:tcPr>
            <w:tcW w:w="2170" w:type="dxa"/>
          </w:tcPr>
          <w:p w14:paraId="788521C9" w14:textId="77777777" w:rsidR="00140E55" w:rsidRDefault="00ED35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1</w:t>
            </w:r>
          </w:p>
        </w:tc>
        <w:tc>
          <w:tcPr>
            <w:tcW w:w="1972" w:type="dxa"/>
            <w:vMerge/>
            <w:vAlign w:val="center"/>
          </w:tcPr>
          <w:p w14:paraId="266E26A4" w14:textId="77777777" w:rsidR="00140E55" w:rsidRDefault="00140E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0E55" w14:paraId="64C8957F" w14:textId="77777777">
        <w:tc>
          <w:tcPr>
            <w:tcW w:w="2365" w:type="dxa"/>
            <w:vMerge w:val="restart"/>
          </w:tcPr>
          <w:p w14:paraId="58E7092C" w14:textId="77777777" w:rsidR="00140E55" w:rsidRDefault="00ED35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3. Impact of staying at home</w:t>
            </w:r>
          </w:p>
        </w:tc>
        <w:tc>
          <w:tcPr>
            <w:tcW w:w="2503" w:type="dxa"/>
          </w:tcPr>
          <w:p w14:paraId="3257B0D5" w14:textId="77777777" w:rsidR="00140E55" w:rsidRDefault="00ED35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nd more time with household members</w:t>
            </w:r>
          </w:p>
        </w:tc>
        <w:tc>
          <w:tcPr>
            <w:tcW w:w="2170" w:type="dxa"/>
          </w:tcPr>
          <w:p w14:paraId="692798AB" w14:textId="77777777" w:rsidR="00140E55" w:rsidRDefault="00ED35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9</w:t>
            </w:r>
          </w:p>
        </w:tc>
        <w:tc>
          <w:tcPr>
            <w:tcW w:w="1972" w:type="dxa"/>
            <w:vMerge/>
            <w:vAlign w:val="center"/>
          </w:tcPr>
          <w:p w14:paraId="2F18C84A" w14:textId="77777777" w:rsidR="00140E55" w:rsidRDefault="00140E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0E55" w14:paraId="7556CB13" w14:textId="77777777">
        <w:tc>
          <w:tcPr>
            <w:tcW w:w="2365" w:type="dxa"/>
            <w:vMerge/>
          </w:tcPr>
          <w:p w14:paraId="7E1C2870" w14:textId="77777777" w:rsidR="00140E55" w:rsidRDefault="00140E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03" w:type="dxa"/>
          </w:tcPr>
          <w:p w14:paraId="194841D5" w14:textId="77777777" w:rsidR="00140E55" w:rsidRDefault="00ED35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ss travel</w:t>
            </w:r>
          </w:p>
        </w:tc>
        <w:tc>
          <w:tcPr>
            <w:tcW w:w="2170" w:type="dxa"/>
          </w:tcPr>
          <w:p w14:paraId="041246A6" w14:textId="77777777" w:rsidR="00140E55" w:rsidRDefault="00ED35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06</w:t>
            </w:r>
          </w:p>
        </w:tc>
        <w:tc>
          <w:tcPr>
            <w:tcW w:w="1972" w:type="dxa"/>
            <w:vMerge/>
            <w:vAlign w:val="center"/>
          </w:tcPr>
          <w:p w14:paraId="4C2CFF9B" w14:textId="77777777" w:rsidR="00140E55" w:rsidRDefault="00140E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0E55" w14:paraId="093EB00B" w14:textId="77777777">
        <w:tc>
          <w:tcPr>
            <w:tcW w:w="2365" w:type="dxa"/>
            <w:vMerge/>
          </w:tcPr>
          <w:p w14:paraId="1DB99C14" w14:textId="77777777" w:rsidR="00140E55" w:rsidRDefault="00140E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03" w:type="dxa"/>
          </w:tcPr>
          <w:p w14:paraId="74A56EA0" w14:textId="77777777" w:rsidR="00140E55" w:rsidRDefault="00ED35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ork from home</w:t>
            </w:r>
          </w:p>
        </w:tc>
        <w:tc>
          <w:tcPr>
            <w:tcW w:w="2170" w:type="dxa"/>
          </w:tcPr>
          <w:p w14:paraId="0991D548" w14:textId="77777777" w:rsidR="00140E55" w:rsidRDefault="00ED35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0</w:t>
            </w:r>
          </w:p>
        </w:tc>
        <w:tc>
          <w:tcPr>
            <w:tcW w:w="1972" w:type="dxa"/>
            <w:vMerge/>
            <w:vAlign w:val="center"/>
          </w:tcPr>
          <w:p w14:paraId="3AAFE706" w14:textId="77777777" w:rsidR="00140E55" w:rsidRDefault="00140E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0E55" w14:paraId="09ED1629" w14:textId="77777777">
        <w:tc>
          <w:tcPr>
            <w:tcW w:w="2365" w:type="dxa"/>
            <w:vMerge w:val="restart"/>
          </w:tcPr>
          <w:p w14:paraId="44F447D3" w14:textId="77777777" w:rsidR="00140E55" w:rsidRDefault="00ED35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CTOR B: Impact of restrictions on the use of the National Park</w:t>
            </w:r>
          </w:p>
        </w:tc>
        <w:tc>
          <w:tcPr>
            <w:tcW w:w="2503" w:type="dxa"/>
          </w:tcPr>
          <w:p w14:paraId="6A743B79" w14:textId="77777777" w:rsidR="00140E55" w:rsidRDefault="00ED35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uality of life</w:t>
            </w:r>
          </w:p>
        </w:tc>
        <w:tc>
          <w:tcPr>
            <w:tcW w:w="2170" w:type="dxa"/>
          </w:tcPr>
          <w:p w14:paraId="081A7849" w14:textId="77777777" w:rsidR="00140E55" w:rsidRDefault="00ED35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31</w:t>
            </w:r>
          </w:p>
        </w:tc>
        <w:tc>
          <w:tcPr>
            <w:tcW w:w="1972" w:type="dxa"/>
            <w:vMerge w:val="restart"/>
          </w:tcPr>
          <w:p w14:paraId="7A854E80" w14:textId="77777777" w:rsidR="00140E55" w:rsidRDefault="00ED35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MO Measure of sampling adequacy: 0.910</w:t>
            </w:r>
          </w:p>
          <w:p w14:paraId="6721775D" w14:textId="77777777" w:rsidR="00140E55" w:rsidRDefault="00ED35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onbach’s alpha: 0.932</w:t>
            </w:r>
          </w:p>
        </w:tc>
      </w:tr>
      <w:tr w:rsidR="00140E55" w14:paraId="0F6DA4FB" w14:textId="77777777">
        <w:tc>
          <w:tcPr>
            <w:tcW w:w="2365" w:type="dxa"/>
            <w:vMerge/>
          </w:tcPr>
          <w:p w14:paraId="6777E188" w14:textId="77777777" w:rsidR="00140E55" w:rsidRDefault="00140E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03" w:type="dxa"/>
          </w:tcPr>
          <w:p w14:paraId="7D1418E9" w14:textId="77777777" w:rsidR="00140E55" w:rsidRDefault="00ED35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ntal health</w:t>
            </w:r>
          </w:p>
        </w:tc>
        <w:tc>
          <w:tcPr>
            <w:tcW w:w="2170" w:type="dxa"/>
          </w:tcPr>
          <w:p w14:paraId="070CA22D" w14:textId="77777777" w:rsidR="00140E55" w:rsidRDefault="00ED35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8</w:t>
            </w:r>
          </w:p>
        </w:tc>
        <w:tc>
          <w:tcPr>
            <w:tcW w:w="1972" w:type="dxa"/>
            <w:vMerge/>
          </w:tcPr>
          <w:p w14:paraId="0AB651D2" w14:textId="77777777" w:rsidR="00140E55" w:rsidRDefault="00140E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0E55" w14:paraId="5456EC5B" w14:textId="77777777">
        <w:tc>
          <w:tcPr>
            <w:tcW w:w="2365" w:type="dxa"/>
            <w:vMerge/>
          </w:tcPr>
          <w:p w14:paraId="7C5EF3CB" w14:textId="77777777" w:rsidR="00140E55" w:rsidRDefault="00140E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03" w:type="dxa"/>
          </w:tcPr>
          <w:p w14:paraId="61BB9EF1" w14:textId="77777777" w:rsidR="00140E55" w:rsidRDefault="00ED35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nectedness to nature</w:t>
            </w:r>
          </w:p>
        </w:tc>
        <w:tc>
          <w:tcPr>
            <w:tcW w:w="2170" w:type="dxa"/>
          </w:tcPr>
          <w:p w14:paraId="75CD687A" w14:textId="77777777" w:rsidR="00140E55" w:rsidRDefault="00ED35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1</w:t>
            </w:r>
          </w:p>
        </w:tc>
        <w:tc>
          <w:tcPr>
            <w:tcW w:w="1972" w:type="dxa"/>
            <w:vMerge/>
          </w:tcPr>
          <w:p w14:paraId="642E03DC" w14:textId="77777777" w:rsidR="00140E55" w:rsidRDefault="00140E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0E55" w14:paraId="0F77311F" w14:textId="77777777">
        <w:tc>
          <w:tcPr>
            <w:tcW w:w="2365" w:type="dxa"/>
            <w:vMerge/>
          </w:tcPr>
          <w:p w14:paraId="25B64C4E" w14:textId="77777777" w:rsidR="00140E55" w:rsidRDefault="00140E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03" w:type="dxa"/>
          </w:tcPr>
          <w:p w14:paraId="5D9A1FBB" w14:textId="77777777" w:rsidR="00140E55" w:rsidRDefault="00ED35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ysical health</w:t>
            </w:r>
          </w:p>
        </w:tc>
        <w:tc>
          <w:tcPr>
            <w:tcW w:w="2170" w:type="dxa"/>
          </w:tcPr>
          <w:p w14:paraId="7CC02923" w14:textId="77777777" w:rsidR="00140E55" w:rsidRDefault="00ED35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89</w:t>
            </w:r>
          </w:p>
        </w:tc>
        <w:tc>
          <w:tcPr>
            <w:tcW w:w="1972" w:type="dxa"/>
            <w:vMerge/>
          </w:tcPr>
          <w:p w14:paraId="72F72C9B" w14:textId="77777777" w:rsidR="00140E55" w:rsidRDefault="00140E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0E55" w14:paraId="34A9A663" w14:textId="77777777">
        <w:tc>
          <w:tcPr>
            <w:tcW w:w="2365" w:type="dxa"/>
            <w:vMerge/>
          </w:tcPr>
          <w:p w14:paraId="6AA41AA5" w14:textId="77777777" w:rsidR="00140E55" w:rsidRDefault="00140E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03" w:type="dxa"/>
          </w:tcPr>
          <w:p w14:paraId="349F2879" w14:textId="77777777" w:rsidR="00140E55" w:rsidRDefault="00ED35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creation</w:t>
            </w:r>
          </w:p>
        </w:tc>
        <w:tc>
          <w:tcPr>
            <w:tcW w:w="2170" w:type="dxa"/>
          </w:tcPr>
          <w:p w14:paraId="58E07F73" w14:textId="77777777" w:rsidR="00140E55" w:rsidRDefault="00ED35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6</w:t>
            </w:r>
          </w:p>
        </w:tc>
        <w:tc>
          <w:tcPr>
            <w:tcW w:w="1972" w:type="dxa"/>
            <w:vMerge/>
          </w:tcPr>
          <w:p w14:paraId="37864248" w14:textId="77777777" w:rsidR="00140E55" w:rsidRDefault="00140E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0E55" w14:paraId="6BC02D7D" w14:textId="77777777">
        <w:tc>
          <w:tcPr>
            <w:tcW w:w="2365" w:type="dxa"/>
            <w:vMerge/>
          </w:tcPr>
          <w:p w14:paraId="6B6102D2" w14:textId="77777777" w:rsidR="00140E55" w:rsidRDefault="00140E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03" w:type="dxa"/>
          </w:tcPr>
          <w:p w14:paraId="03B630D9" w14:textId="77777777" w:rsidR="00140E55" w:rsidRDefault="00ED35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cial relations</w:t>
            </w:r>
          </w:p>
        </w:tc>
        <w:tc>
          <w:tcPr>
            <w:tcW w:w="2170" w:type="dxa"/>
          </w:tcPr>
          <w:p w14:paraId="7F7CA05D" w14:textId="77777777" w:rsidR="00140E55" w:rsidRDefault="00ED35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07</w:t>
            </w:r>
          </w:p>
        </w:tc>
        <w:tc>
          <w:tcPr>
            <w:tcW w:w="1972" w:type="dxa"/>
            <w:vMerge/>
          </w:tcPr>
          <w:p w14:paraId="6B20FE14" w14:textId="77777777" w:rsidR="00140E55" w:rsidRDefault="00140E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469E07BA" w14:textId="77777777" w:rsidR="00140E55" w:rsidRDefault="00140E55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379B3307" w14:textId="77777777" w:rsidR="00140E55" w:rsidRDefault="00140E55"/>
    <w:p w14:paraId="58015FD2" w14:textId="77777777" w:rsidR="00754617" w:rsidRDefault="00754617"/>
    <w:p w14:paraId="47C5D1AE" w14:textId="77777777" w:rsidR="00754617" w:rsidRDefault="00754617"/>
    <w:p w14:paraId="0B09EA9D" w14:textId="77777777" w:rsidR="00754617" w:rsidRDefault="00754617"/>
    <w:p w14:paraId="167A39D1" w14:textId="77777777" w:rsidR="00754617" w:rsidRDefault="00754617"/>
    <w:p w14:paraId="6A08C3EA" w14:textId="77777777" w:rsidR="00754617" w:rsidRDefault="00754617"/>
    <w:p w14:paraId="6D50E2AA" w14:textId="77777777" w:rsidR="00754617" w:rsidRDefault="00754617"/>
    <w:p w14:paraId="53147ADC" w14:textId="77777777" w:rsidR="00754617" w:rsidRDefault="00754617"/>
    <w:p w14:paraId="53BA215D" w14:textId="77777777" w:rsidR="00754617" w:rsidRDefault="00754617"/>
    <w:p w14:paraId="269EC5A7" w14:textId="77777777" w:rsidR="00754617" w:rsidRDefault="00754617"/>
    <w:p w14:paraId="34115B7B" w14:textId="77777777" w:rsidR="00754617" w:rsidRDefault="00754617"/>
    <w:p w14:paraId="18EF3FEC" w14:textId="77777777" w:rsidR="00754617" w:rsidRDefault="00754617"/>
    <w:p w14:paraId="2D740A17" w14:textId="77777777" w:rsidR="00754617" w:rsidRDefault="00754617"/>
    <w:p w14:paraId="57B3E786" w14:textId="77777777" w:rsidR="00754617" w:rsidRDefault="00754617"/>
    <w:p w14:paraId="2BC5F159" w14:textId="77777777" w:rsidR="00140E55" w:rsidRPr="00754617" w:rsidRDefault="00754617" w:rsidP="00754617">
      <w:pPr>
        <w:spacing w:line="360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Table S3 </w:t>
      </w:r>
      <w:r>
        <w:rPr>
          <w:rFonts w:ascii="Times New Roman" w:eastAsia="Times New Roman" w:hAnsi="Times New Roman" w:cs="Times New Roman"/>
        </w:rPr>
        <w:t>Descriptive statistics for the explanatory variables in the regression model</w:t>
      </w:r>
    </w:p>
    <w:tbl>
      <w:tblPr>
        <w:tblW w:w="10640" w:type="dxa"/>
        <w:jc w:val="center"/>
        <w:tblLook w:val="04A0" w:firstRow="1" w:lastRow="0" w:firstColumn="1" w:lastColumn="0" w:noHBand="0" w:noVBand="1"/>
      </w:tblPr>
      <w:tblGrid>
        <w:gridCol w:w="1182"/>
        <w:gridCol w:w="972"/>
        <w:gridCol w:w="889"/>
        <w:gridCol w:w="1610"/>
        <w:gridCol w:w="999"/>
        <w:gridCol w:w="1243"/>
        <w:gridCol w:w="1035"/>
        <w:gridCol w:w="1400"/>
        <w:gridCol w:w="960"/>
        <w:gridCol w:w="960"/>
      </w:tblGrid>
      <w:tr w:rsidR="00754617" w:rsidRPr="00754617" w14:paraId="3BB11D62" w14:textId="77777777" w:rsidTr="00754617">
        <w:trPr>
          <w:trHeight w:val="300"/>
          <w:jc w:val="center"/>
        </w:trPr>
        <w:tc>
          <w:tcPr>
            <w:tcW w:w="11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8ABDC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R</w:t>
            </w:r>
            <w:proofErr w:type="spellStart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>esponses</w:t>
            </w:r>
            <w:proofErr w:type="spellEnd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 xml:space="preserve"> (%)</w:t>
            </w:r>
          </w:p>
        </w:tc>
        <w:tc>
          <w:tcPr>
            <w:tcW w:w="32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61088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</w:pPr>
            <w:proofErr w:type="spellStart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>Factor</w:t>
            </w:r>
            <w:proofErr w:type="spellEnd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 xml:space="preserve"> A1</w:t>
            </w:r>
          </w:p>
        </w:tc>
        <w:tc>
          <w:tcPr>
            <w:tcW w:w="29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503AD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</w:pPr>
            <w:proofErr w:type="spellStart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>Factor</w:t>
            </w:r>
            <w:proofErr w:type="spellEnd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 xml:space="preserve"> A2</w:t>
            </w:r>
          </w:p>
        </w:tc>
        <w:tc>
          <w:tcPr>
            <w:tcW w:w="3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AEE9F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</w:pPr>
            <w:proofErr w:type="spellStart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>Factor</w:t>
            </w:r>
            <w:proofErr w:type="spellEnd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 xml:space="preserve"> A3</w:t>
            </w:r>
          </w:p>
        </w:tc>
      </w:tr>
      <w:tr w:rsidR="00754617" w:rsidRPr="00754617" w14:paraId="34BDA947" w14:textId="77777777" w:rsidTr="00754617">
        <w:trPr>
          <w:trHeight w:val="1500"/>
          <w:jc w:val="center"/>
        </w:trPr>
        <w:tc>
          <w:tcPr>
            <w:tcW w:w="11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1075B" w14:textId="77777777" w:rsidR="00754617" w:rsidRPr="00754617" w:rsidRDefault="00754617" w:rsidP="007546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3DDDD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</w:pPr>
            <w:proofErr w:type="spellStart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>Quiet</w:t>
            </w:r>
            <w:proofErr w:type="spellEnd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 xml:space="preserve"> </w:t>
            </w:r>
            <w:proofErr w:type="spellStart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>walking</w:t>
            </w:r>
            <w:proofErr w:type="spellEnd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 xml:space="preserve"> </w:t>
            </w:r>
            <w:proofErr w:type="spellStart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>path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33CC7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</w:pPr>
            <w:proofErr w:type="spellStart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>Less</w:t>
            </w:r>
            <w:proofErr w:type="spellEnd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 xml:space="preserve"> </w:t>
            </w:r>
            <w:proofErr w:type="spellStart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>busy</w:t>
            </w:r>
            <w:proofErr w:type="spellEnd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 xml:space="preserve"> </w:t>
            </w:r>
            <w:proofErr w:type="spellStart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>cycling</w:t>
            </w:r>
            <w:proofErr w:type="spellEnd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 xml:space="preserve"> </w:t>
            </w:r>
            <w:proofErr w:type="spellStart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>routes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F81CD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Fewer visitors in beauty spots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35158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</w:pPr>
            <w:proofErr w:type="spellStart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>Keep</w:t>
            </w:r>
            <w:proofErr w:type="spellEnd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 xml:space="preserve"> 2m </w:t>
            </w:r>
            <w:proofErr w:type="spellStart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>distanc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45577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 xml:space="preserve">Shops </w:t>
            </w:r>
            <w:proofErr w:type="spellStart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>closure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F8E6D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</w:pPr>
            <w:proofErr w:type="spellStart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>Socialise</w:t>
            </w:r>
            <w:proofErr w:type="spellEnd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 xml:space="preserve"> </w:t>
            </w:r>
            <w:proofErr w:type="spellStart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>less</w:t>
            </w:r>
            <w:proofErr w:type="spellEnd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 xml:space="preserve"> </w:t>
            </w:r>
            <w:proofErr w:type="spellStart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>ofte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7970F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pend more time with household memb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ADB69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</w:pPr>
            <w:proofErr w:type="spellStart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>Less</w:t>
            </w:r>
            <w:proofErr w:type="spellEnd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 xml:space="preserve"> </w:t>
            </w:r>
            <w:proofErr w:type="spellStart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>trave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0377F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</w:pPr>
            <w:proofErr w:type="spellStart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>Work</w:t>
            </w:r>
            <w:proofErr w:type="spellEnd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 xml:space="preserve"> </w:t>
            </w:r>
            <w:proofErr w:type="spellStart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>from</w:t>
            </w:r>
            <w:proofErr w:type="spellEnd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 xml:space="preserve"> </w:t>
            </w:r>
            <w:proofErr w:type="spellStart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>home</w:t>
            </w:r>
            <w:proofErr w:type="spellEnd"/>
          </w:p>
        </w:tc>
      </w:tr>
      <w:tr w:rsidR="00754617" w:rsidRPr="00754617" w14:paraId="6B546EEC" w14:textId="77777777" w:rsidTr="00754617">
        <w:trPr>
          <w:trHeight w:val="300"/>
          <w:jc w:val="center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3CDBA" w14:textId="77777777" w:rsidR="00754617" w:rsidRPr="00754617" w:rsidRDefault="00754617" w:rsidP="007546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proofErr w:type="spellStart"/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Very</w:t>
            </w:r>
            <w:proofErr w:type="spellEnd"/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 xml:space="preserve"> </w:t>
            </w:r>
            <w:proofErr w:type="spellStart"/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negative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8421B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3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CECD6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2.8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69E4A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6.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360D7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9.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6D76C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11.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3105D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28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7C095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41DA0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1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14297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8.3</w:t>
            </w:r>
          </w:p>
        </w:tc>
      </w:tr>
      <w:tr w:rsidR="00754617" w:rsidRPr="00754617" w14:paraId="4D622CE3" w14:textId="77777777" w:rsidTr="00754617">
        <w:trPr>
          <w:trHeight w:val="300"/>
          <w:jc w:val="center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304C4C" w14:textId="77777777" w:rsidR="00754617" w:rsidRPr="00754617" w:rsidRDefault="00754617" w:rsidP="007546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proofErr w:type="spellStart"/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Negative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BBD20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5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35355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6.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0D47F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10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4E646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39.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2F8FA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36.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657E0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5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60A08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6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BD70E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1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6218F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12.4</w:t>
            </w:r>
          </w:p>
        </w:tc>
      </w:tr>
      <w:tr w:rsidR="00754617" w:rsidRPr="00754617" w14:paraId="2BCB018B" w14:textId="77777777" w:rsidTr="00754617">
        <w:trPr>
          <w:trHeight w:val="300"/>
          <w:jc w:val="center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60D44F" w14:textId="77777777" w:rsidR="00754617" w:rsidRPr="00754617" w:rsidRDefault="00754617" w:rsidP="007546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proofErr w:type="spellStart"/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Neutral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DBE5A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C72DD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35.9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F5EFB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19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B7CBA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39.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CD898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44.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E14B6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16.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D6DA0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36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34EFE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A4522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53.6</w:t>
            </w:r>
          </w:p>
        </w:tc>
      </w:tr>
      <w:tr w:rsidR="00754617" w:rsidRPr="00754617" w14:paraId="09177975" w14:textId="77777777" w:rsidTr="00754617">
        <w:trPr>
          <w:trHeight w:val="300"/>
          <w:jc w:val="center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70352" w14:textId="77777777" w:rsidR="00754617" w:rsidRPr="00754617" w:rsidRDefault="00754617" w:rsidP="007546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proofErr w:type="spellStart"/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Positive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721C0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35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6AF18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26.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81EBD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35.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FE53E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7.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A5848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9BD6B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2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45DA1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34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8C654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3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D3A03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16.1</w:t>
            </w:r>
          </w:p>
        </w:tc>
      </w:tr>
      <w:tr w:rsidR="00754617" w:rsidRPr="00754617" w14:paraId="4A5B7650" w14:textId="77777777" w:rsidTr="00754617">
        <w:trPr>
          <w:trHeight w:val="300"/>
          <w:jc w:val="center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B3459" w14:textId="77777777" w:rsidR="00754617" w:rsidRPr="00754617" w:rsidRDefault="00754617" w:rsidP="007546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proofErr w:type="spellStart"/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Very</w:t>
            </w:r>
            <w:proofErr w:type="spellEnd"/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 xml:space="preserve"> </w:t>
            </w:r>
            <w:proofErr w:type="spellStart"/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Positive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43909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26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CEE07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29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461A1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27.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2243A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3.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4642B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2.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387B6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1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A2389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1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2377A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23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73510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9.6</w:t>
            </w:r>
          </w:p>
        </w:tc>
      </w:tr>
      <w:tr w:rsidR="00754617" w:rsidRPr="00754617" w14:paraId="3FE40AB4" w14:textId="77777777" w:rsidTr="00754617">
        <w:trPr>
          <w:trHeight w:val="300"/>
          <w:jc w:val="center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D6AA30" w14:textId="77777777" w:rsidR="00754617" w:rsidRPr="00754617" w:rsidRDefault="00754617" w:rsidP="007546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TOT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BC616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AFAE1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10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76F1E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10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EA286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10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DB33D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1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20CB7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1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EB55A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0149D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3997C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100</w:t>
            </w:r>
          </w:p>
        </w:tc>
      </w:tr>
      <w:tr w:rsidR="00754617" w:rsidRPr="00754617" w14:paraId="18185E9A" w14:textId="77777777" w:rsidTr="00754617">
        <w:trPr>
          <w:trHeight w:val="300"/>
          <w:jc w:val="center"/>
        </w:trPr>
        <w:tc>
          <w:tcPr>
            <w:tcW w:w="11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B815F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R</w:t>
            </w:r>
            <w:proofErr w:type="spellStart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>esponses</w:t>
            </w:r>
            <w:proofErr w:type="spellEnd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 xml:space="preserve"> (%)</w:t>
            </w:r>
          </w:p>
        </w:tc>
        <w:tc>
          <w:tcPr>
            <w:tcW w:w="614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ED527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</w:pPr>
            <w:proofErr w:type="spellStart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>Factor</w:t>
            </w:r>
            <w:proofErr w:type="spellEnd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 xml:space="preserve"> B</w:t>
            </w:r>
          </w:p>
        </w:tc>
        <w:tc>
          <w:tcPr>
            <w:tcW w:w="332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4297C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The impact of lockdown on income level</w:t>
            </w:r>
          </w:p>
        </w:tc>
      </w:tr>
      <w:tr w:rsidR="00754617" w:rsidRPr="00754617" w14:paraId="0C244985" w14:textId="77777777" w:rsidTr="00754617">
        <w:trPr>
          <w:trHeight w:val="1200"/>
          <w:jc w:val="center"/>
        </w:trPr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F20AA4" w14:textId="77777777" w:rsidR="00754617" w:rsidRPr="00754617" w:rsidRDefault="00754617" w:rsidP="007546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F2778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 xml:space="preserve">Quality of </w:t>
            </w:r>
            <w:proofErr w:type="spellStart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>lif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A0407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</w:pPr>
            <w:proofErr w:type="spellStart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>Mental</w:t>
            </w:r>
            <w:proofErr w:type="spellEnd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 xml:space="preserve"> </w:t>
            </w:r>
            <w:proofErr w:type="spellStart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>health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96DC9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</w:pPr>
            <w:proofErr w:type="spellStart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>Connectedness</w:t>
            </w:r>
            <w:proofErr w:type="spellEnd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 xml:space="preserve"> </w:t>
            </w:r>
            <w:proofErr w:type="spellStart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>to</w:t>
            </w:r>
            <w:proofErr w:type="spellEnd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 xml:space="preserve"> </w:t>
            </w:r>
            <w:proofErr w:type="spellStart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>nature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5B1EE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</w:pPr>
            <w:proofErr w:type="spellStart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>Physical</w:t>
            </w:r>
            <w:proofErr w:type="spellEnd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 xml:space="preserve"> </w:t>
            </w:r>
            <w:proofErr w:type="spellStart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>health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7BF52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</w:pPr>
            <w:proofErr w:type="spellStart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>Recreation</w:t>
            </w:r>
            <w:proofErr w:type="spellEnd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 xml:space="preserve"> 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367AE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 xml:space="preserve">Social </w:t>
            </w:r>
            <w:proofErr w:type="spellStart"/>
            <w:r w:rsidRPr="00754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  <w:t>relations</w:t>
            </w:r>
            <w:proofErr w:type="spellEnd"/>
          </w:p>
        </w:tc>
        <w:tc>
          <w:tcPr>
            <w:tcW w:w="332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D7592" w14:textId="77777777" w:rsidR="00754617" w:rsidRPr="00754617" w:rsidRDefault="00754617" w:rsidP="007546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/>
              </w:rPr>
            </w:pPr>
          </w:p>
        </w:tc>
      </w:tr>
      <w:tr w:rsidR="00754617" w:rsidRPr="00754617" w14:paraId="320B8811" w14:textId="77777777" w:rsidTr="00754617">
        <w:trPr>
          <w:trHeight w:val="300"/>
          <w:jc w:val="center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520DF" w14:textId="77777777" w:rsidR="00754617" w:rsidRPr="00754617" w:rsidRDefault="00754617" w:rsidP="007546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proofErr w:type="spellStart"/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Very</w:t>
            </w:r>
            <w:proofErr w:type="spellEnd"/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 xml:space="preserve"> </w:t>
            </w:r>
            <w:proofErr w:type="spellStart"/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negative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AF5A3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17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E33E7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19.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9D58C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1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23148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13.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94D55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39.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875DE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9.7</w:t>
            </w:r>
          </w:p>
        </w:tc>
        <w:tc>
          <w:tcPr>
            <w:tcW w:w="3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EA423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26.3</w:t>
            </w:r>
          </w:p>
        </w:tc>
      </w:tr>
      <w:tr w:rsidR="00754617" w:rsidRPr="00754617" w14:paraId="064DADB5" w14:textId="77777777" w:rsidTr="00754617">
        <w:trPr>
          <w:trHeight w:val="300"/>
          <w:jc w:val="center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6FB43C" w14:textId="77777777" w:rsidR="00754617" w:rsidRPr="00754617" w:rsidRDefault="00754617" w:rsidP="007546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proofErr w:type="spellStart"/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Negative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26D9C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35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3F7C8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29.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55BBE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27.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D68AE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32.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5C131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27.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13071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14.6</w:t>
            </w:r>
          </w:p>
        </w:tc>
        <w:tc>
          <w:tcPr>
            <w:tcW w:w="3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C4F5F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19.4</w:t>
            </w:r>
          </w:p>
        </w:tc>
      </w:tr>
      <w:tr w:rsidR="00754617" w:rsidRPr="00754617" w14:paraId="76335A31" w14:textId="77777777" w:rsidTr="00754617">
        <w:trPr>
          <w:trHeight w:val="300"/>
          <w:jc w:val="center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0DA316" w14:textId="77777777" w:rsidR="00754617" w:rsidRPr="00754617" w:rsidRDefault="00754617" w:rsidP="007546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proofErr w:type="spellStart"/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Neutral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674E2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22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EDF8A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31.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27804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32.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304DA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35.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DD90A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16.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C372A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38.7</w:t>
            </w:r>
          </w:p>
        </w:tc>
        <w:tc>
          <w:tcPr>
            <w:tcW w:w="3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D1AA0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49.9</w:t>
            </w:r>
          </w:p>
        </w:tc>
      </w:tr>
      <w:tr w:rsidR="00754617" w:rsidRPr="00754617" w14:paraId="2901A604" w14:textId="77777777" w:rsidTr="00754617">
        <w:trPr>
          <w:trHeight w:val="300"/>
          <w:jc w:val="center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18037C" w14:textId="77777777" w:rsidR="00754617" w:rsidRPr="00754617" w:rsidRDefault="00754617" w:rsidP="007546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proofErr w:type="spellStart"/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Positive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A8549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9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8282B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9.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9F3FB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9.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1AF7D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8.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616F0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4.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AEECD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12.8</w:t>
            </w:r>
          </w:p>
        </w:tc>
        <w:tc>
          <w:tcPr>
            <w:tcW w:w="3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7DA61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3.4</w:t>
            </w:r>
          </w:p>
        </w:tc>
      </w:tr>
      <w:tr w:rsidR="00754617" w:rsidRPr="00754617" w14:paraId="2EB616D2" w14:textId="77777777" w:rsidTr="00754617">
        <w:trPr>
          <w:trHeight w:val="300"/>
          <w:jc w:val="center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4AABB7" w14:textId="77777777" w:rsidR="00754617" w:rsidRPr="00754617" w:rsidRDefault="00754617" w:rsidP="007546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proofErr w:type="spellStart"/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Very</w:t>
            </w:r>
            <w:proofErr w:type="spellEnd"/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 xml:space="preserve"> </w:t>
            </w:r>
            <w:proofErr w:type="spellStart"/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Positive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A512A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15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88F40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11.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C5FAC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16.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EFFA8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10.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2B662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11.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BAC16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24.3</w:t>
            </w:r>
          </w:p>
        </w:tc>
        <w:tc>
          <w:tcPr>
            <w:tcW w:w="3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5A3B4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1.1</w:t>
            </w:r>
          </w:p>
        </w:tc>
      </w:tr>
      <w:tr w:rsidR="00754617" w:rsidRPr="00754617" w14:paraId="5B1B8B5A" w14:textId="77777777" w:rsidTr="00754617">
        <w:trPr>
          <w:trHeight w:val="300"/>
          <w:jc w:val="center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63562" w14:textId="77777777" w:rsidR="00754617" w:rsidRPr="00754617" w:rsidRDefault="00754617" w:rsidP="007546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TOTA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AA1D5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F28D1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10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DBBDB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10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CA9E9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10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F11F5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1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0B454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100</w:t>
            </w:r>
          </w:p>
        </w:tc>
        <w:tc>
          <w:tcPr>
            <w:tcW w:w="3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2C991" w14:textId="77777777" w:rsidR="00754617" w:rsidRPr="00754617" w:rsidRDefault="00754617" w:rsidP="00754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</w:pPr>
            <w:r w:rsidRPr="007546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/>
              </w:rPr>
              <w:t>100</w:t>
            </w:r>
          </w:p>
        </w:tc>
      </w:tr>
    </w:tbl>
    <w:p w14:paraId="4ABDE711" w14:textId="77777777" w:rsidR="00140E55" w:rsidRDefault="00140E55"/>
    <w:sectPr w:rsidR="00140E55">
      <w:pgSz w:w="11900" w:h="16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E55"/>
    <w:rsid w:val="000B502C"/>
    <w:rsid w:val="00140E55"/>
    <w:rsid w:val="00754617"/>
    <w:rsid w:val="00CD0F69"/>
    <w:rsid w:val="00ED3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B24DA"/>
  <w15:docId w15:val="{E6798391-B2E6-8949-8731-352DD06FF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-GB" w:eastAsia="el-G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EDC"/>
    <w:rPr>
      <w:rFonts w:eastAsiaTheme="minorEastAsia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EDC"/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ED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E4E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E4E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EDC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EDC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905F73"/>
    <w:pPr>
      <w:ind w:left="720"/>
      <w:contextualSpacing/>
    </w:pPr>
    <w:rPr>
      <w:rFonts w:eastAsiaTheme="minorHAnsi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50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N/doZKbSokasMHIep/nL2trvA+g==">AMUW2mU7Tk5kJrIYUpsr5LAJHDS0W8Yc/VWA4qHkdc4PxH5rxz84tA++JzzkhFjZ6rNXkgbw/ZSm9K054vBYzUPoLnp6xE09aeSXUcmE/M1AxZzt1dXtLL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0</Words>
  <Characters>2168</Characters>
  <Application>Microsoft Office Word</Application>
  <DocSecurity>0</DocSecurity>
  <Lines>18</Lines>
  <Paragraphs>5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j</dc:creator>
  <cp:lastModifiedBy>nj</cp:lastModifiedBy>
  <cp:revision>2</cp:revision>
  <dcterms:created xsi:type="dcterms:W3CDTF">2021-02-08T10:26:00Z</dcterms:created>
  <dcterms:modified xsi:type="dcterms:W3CDTF">2021-02-08T10:26:00Z</dcterms:modified>
</cp:coreProperties>
</file>